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7C50" w:rsidRPr="00AD7C50" w:rsidRDefault="00AD7C50" w:rsidP="00AD7C50">
      <w:pPr>
        <w:widowControl/>
        <w:rPr>
          <w:rFonts w:ascii="宋体" w:eastAsia="宋体" w:hAnsi="宋体" w:cs="宋体"/>
          <w:b/>
          <w:bCs/>
          <w:color w:val="000000"/>
          <w:kern w:val="0"/>
          <w:sz w:val="28"/>
          <w:szCs w:val="28"/>
        </w:rPr>
      </w:pPr>
      <w:r w:rsidRPr="00AD7C50">
        <w:rPr>
          <w:rFonts w:ascii="宋体" w:eastAsia="宋体" w:hAnsi="宋体" w:cs="宋体" w:hint="eastAsia"/>
          <w:b/>
          <w:bCs/>
          <w:color w:val="000000"/>
          <w:kern w:val="0"/>
          <w:sz w:val="28"/>
          <w:szCs w:val="28"/>
        </w:rPr>
        <w:t>Supplementary Table S3. List of Differentially expressed proteins and K-mean clusters</w:t>
      </w:r>
    </w:p>
    <w:p w:rsidR="00AD7C50" w:rsidRDefault="00AD7C50"/>
    <w:tbl>
      <w:tblPr>
        <w:tblW w:w="8260" w:type="dxa"/>
        <w:jc w:val="center"/>
        <w:tblInd w:w="93" w:type="dxa"/>
        <w:tblLook w:val="04A0" w:firstRow="1" w:lastRow="0" w:firstColumn="1" w:lastColumn="0" w:noHBand="0" w:noVBand="1"/>
      </w:tblPr>
      <w:tblGrid>
        <w:gridCol w:w="727"/>
        <w:gridCol w:w="591"/>
        <w:gridCol w:w="1107"/>
        <w:gridCol w:w="1302"/>
        <w:gridCol w:w="1240"/>
        <w:gridCol w:w="1240"/>
        <w:gridCol w:w="2056"/>
      </w:tblGrid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bookmarkStart w:id="0" w:name="_GoBack"/>
            <w:r w:rsidRPr="00AD7C50">
              <w:rPr>
                <w:rFonts w:hint="eastAsia"/>
                <w:sz w:val="18"/>
                <w:szCs w:val="18"/>
              </w:rPr>
              <w:t>Cluster</w:t>
            </w:r>
            <w:r>
              <w:rPr>
                <w:sz w:val="18"/>
                <w:szCs w:val="18"/>
              </w:rPr>
              <w:t xml:space="preserve"> </w:t>
            </w:r>
            <w:r w:rsidRPr="00AD7C50">
              <w:rPr>
                <w:rFonts w:hint="eastAsia"/>
                <w:sz w:val="18"/>
                <w:szCs w:val="18"/>
              </w:rPr>
              <w:t>No.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C205D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Symbol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ACP:NNCM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IS:NNCM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ICC:NNCM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sz w:val="18"/>
                <w:szCs w:val="18"/>
              </w:rPr>
              <w:t>S</w:t>
            </w:r>
            <w:r w:rsidR="00AD7C50" w:rsidRPr="00AD7C50">
              <w:rPr>
                <w:sz w:val="18"/>
                <w:szCs w:val="18"/>
              </w:rPr>
              <w:t>ubcellular</w:t>
            </w:r>
            <w:r>
              <w:rPr>
                <w:sz w:val="18"/>
                <w:szCs w:val="18"/>
              </w:rPr>
              <w:t>*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100A9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0.2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6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7.1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2.2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8.7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2.84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ecreted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MYH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.9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1.1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3.5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2.4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TNC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1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3.9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3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2.7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2.7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HSPA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8.4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.5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0.8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9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R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EPX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6.6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5.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6.0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4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8.7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4.0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100A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9.3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4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.1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3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8.6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4.3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ecreted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RRBP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.9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5.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8.0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5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R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KAP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9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.0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7.7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4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R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P4HB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8.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2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7.8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7.2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3.0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ell membrane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PDIA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.5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2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.0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6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R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LRRC5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.7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3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.1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2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5.6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3.6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R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PDIA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.3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5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5.3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9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R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RPN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.4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.9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.6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7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R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ANX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.4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2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.6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.5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8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R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PG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5.2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2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.7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3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.5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2.8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POST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6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.9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2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.4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6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HSPA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.2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4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.4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2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nucleus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TPM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.0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.3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9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PKM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6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.1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6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EEF1A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.5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5.3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.0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6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nucleus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TXNDC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.7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.3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.9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0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R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EEF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5.8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.0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.8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0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nucleus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MVP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5.3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.3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.8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4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nucleus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EEF1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7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.4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.8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9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nucleus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HSP90B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.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2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5.3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.7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4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HDLBP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9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4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.7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nucleus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ALU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7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.1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.4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3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ecreted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PLEC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9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8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.4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4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AL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5.6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2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1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.0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3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HYOU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.4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5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R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PABPC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7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.0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9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2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nucleus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ND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1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8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8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8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nucleus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RCN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.4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9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8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9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R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5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RPL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7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9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5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9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nucleus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5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HSPD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5.0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1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4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4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5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RPN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.2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9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3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8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R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5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LDH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.9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2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.0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4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2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8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5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EEF1B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0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3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2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8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EMILIN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7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7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1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7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100A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.8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2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4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0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6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nucleus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FLNB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4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9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4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OP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.3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8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6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ell membrane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FT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.7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2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.6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2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8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9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R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7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EEF1G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.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.4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7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7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TGFBI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0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5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6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3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7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RANGAP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5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3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5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5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ell membrane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7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LTC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3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1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ell membrane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8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DHX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8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4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3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nucleus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9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HSP90AB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1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.0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7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FGB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7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0.5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2.0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ecreted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FGG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5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9.3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ecreted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lastRenderedPageBreak/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FG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7.7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1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ecreted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FB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.3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2.0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ecreted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MYH1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9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5.6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5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OL12A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3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.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5.5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3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IGLC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8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8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.8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7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R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BG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7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.3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7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FH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5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6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.1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5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ecreted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4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.0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8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ecreted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HRG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.8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2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ecreted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FN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3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.3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6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3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.3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4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ecreted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OL1A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.1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6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KNG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.1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6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ecreted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OL1A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5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9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5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5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F13A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5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8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3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ecreted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5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TF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8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ecreted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5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HPX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3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3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3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3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ecreted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ERPINA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2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6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ecreted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ANXA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3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1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3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nucleus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7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APOA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8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3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ecreted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7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LUM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5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7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VT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5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3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8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DPYSL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1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3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8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OL14A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2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8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ORM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ecreted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8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ERPINA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0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2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8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FBLN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2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4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8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MS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7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2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4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ell membrane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8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OL6A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6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2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8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VIM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6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2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9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ITIH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3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2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ecreted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9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AHSG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2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ecreted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9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LMN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0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nucleus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9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OG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0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0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0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9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OL6A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5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0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DPYSL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3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0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GS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9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ecreted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0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DC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9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0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LU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0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9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0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TNXB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3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9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AKAP1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9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3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0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MAP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9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1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PRELP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1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OL6A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0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2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ASP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6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2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AHNAK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6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nucleus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7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AGR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0.6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3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4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4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5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ecreted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8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KRT2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.7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9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9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DH1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.3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2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0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3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R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0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ERPINB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5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6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9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1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GANAB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7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7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8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R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1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LRPPRC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8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.5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8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4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nucleus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1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TNNA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3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1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7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3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ell membrane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IDH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5.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2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.0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2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5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3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R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3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PSME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.3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0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5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3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ENO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3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5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3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FH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5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5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3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TALDO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1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7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5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3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TST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1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5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R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lastRenderedPageBreak/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4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MDH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7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5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R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4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MUC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4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3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ecreted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4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ATP5B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4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R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5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ACAA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4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5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R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5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FCGBP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2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7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3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ecreted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6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ACTN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8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3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nucleus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6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LGALS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2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6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3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6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KRT1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.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5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3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nucleus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7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KRT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.8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4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nucleus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7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GAPDH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0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3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nucleus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7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VDAC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1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8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3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R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7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LCA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7.3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1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2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ecreted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8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PYGB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2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7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8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PPI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9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5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ecreted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8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HADH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6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6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9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LGALS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.7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9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R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9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KRT1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7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2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R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9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PFN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7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7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OX5B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9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5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R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0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YWHAZ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0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9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0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100A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8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5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ell membrane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0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PSAP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8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ecreted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0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TX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5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6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ecreted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1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ALM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1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5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2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HIST1H1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5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5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0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nucleus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2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HIST1H1C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9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6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0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nucleus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2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KB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0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2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HIST1H1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1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0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nucleus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1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EPT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5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7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2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EPT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3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6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2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LMNB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6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nucleus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4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PRDX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7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5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4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VAT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ell membrane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4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RSU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3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R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4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MYO1C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nucleus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5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ANXA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5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LGALS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5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PTAN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3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5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PTBN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6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DC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3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ecreted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7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HSPA1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3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3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R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7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H1F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nucleus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8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ADH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3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3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8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DP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8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HG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0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0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ecreted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9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PTRF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0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0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R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1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TPSAB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0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ecreted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1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FHL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0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nucleus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1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PRPH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0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0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0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R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4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HP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0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3.0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ecreted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5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HSPE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7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5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4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5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R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LMNB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5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7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0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6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nucleus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HBA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4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0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9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R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PGK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2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5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8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7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PARK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5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8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4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nucleus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7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ERPINC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5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3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ecreted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9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ANXA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3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1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9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HSPA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.2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6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0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nucleus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0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KRT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6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3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9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lastRenderedPageBreak/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1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A2M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8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ecreted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1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RPS27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6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7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nucleus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2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EPB41L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5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6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2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TS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9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5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ecreted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3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A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5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5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3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A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7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5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4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100A1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6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R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6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HBB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8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0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3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R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0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HSPG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3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4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9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1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PALL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0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8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1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NE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6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7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2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NID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5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6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2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MYH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6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7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6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R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2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TE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3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6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6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3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PA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5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3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LAMB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3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2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5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3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TLN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5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ell membrane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4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KCTD1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5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3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R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4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NID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5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LAMC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7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5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ACTN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.1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5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ANXA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5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FLN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5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3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6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TNS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6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3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6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FLNC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7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3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ell membrane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6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ALD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0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3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6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WDR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3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6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ITGB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9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3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7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FERMT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6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3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ell membrane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7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HSPB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5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nucleus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7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LAMB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5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7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LAMA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6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8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PARV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5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ell membrane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8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APC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0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ecreted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8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MT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8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YNPO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nucleus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9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YNM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0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3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9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VC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0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3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ell membrane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9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SORBS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nucleus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9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TAGL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0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5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9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LPP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1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nucleus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19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MYLK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0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3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DE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0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3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0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AOC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3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0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PDLIM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7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2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0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EHD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ell membrane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0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NN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0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R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1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SRP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9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nucleus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1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PGM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36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1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TGM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0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2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R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1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MYL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5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38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C205D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R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14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TPM2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0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2</w:t>
            </w:r>
          </w:p>
        </w:tc>
        <w:tc>
          <w:tcPr>
            <w:tcW w:w="2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  <w:tr w:rsidR="00AD7C50" w:rsidRPr="00AD7C50" w:rsidTr="00AC205D">
        <w:trPr>
          <w:trHeight w:val="227"/>
          <w:jc w:val="center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21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TPM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04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43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0.12</w:t>
            </w:r>
            <w:r w:rsidRPr="00AD7C50">
              <w:rPr>
                <w:rFonts w:hint="eastAsia"/>
                <w:sz w:val="18"/>
                <w:szCs w:val="18"/>
              </w:rPr>
              <w:t>±</w:t>
            </w:r>
            <w:r w:rsidRPr="00AD7C50">
              <w:rPr>
                <w:rFonts w:hint="eastAsia"/>
                <w:sz w:val="18"/>
                <w:szCs w:val="18"/>
              </w:rPr>
              <w:t>0.08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C50" w:rsidRPr="00AD7C50" w:rsidRDefault="00AD7C50" w:rsidP="00AD7C50">
            <w:pPr>
              <w:snapToGrid w:val="0"/>
              <w:spacing w:line="60" w:lineRule="atLeast"/>
              <w:rPr>
                <w:sz w:val="18"/>
                <w:szCs w:val="18"/>
              </w:rPr>
            </w:pPr>
            <w:r w:rsidRPr="00AD7C50">
              <w:rPr>
                <w:rFonts w:hint="eastAsia"/>
                <w:sz w:val="18"/>
                <w:szCs w:val="18"/>
              </w:rPr>
              <w:t>cytoplasm</w:t>
            </w:r>
          </w:p>
        </w:tc>
      </w:tr>
    </w:tbl>
    <w:bookmarkEnd w:id="0"/>
    <w:p w:rsidR="00AD7C50" w:rsidRDefault="00AC205D">
      <w:r>
        <w:t>*</w:t>
      </w:r>
      <w:r w:rsidR="00AD7C50">
        <w:t>ECM:</w:t>
      </w:r>
      <w:r w:rsidRPr="00AC205D">
        <w:t xml:space="preserve"> extracellular matrix</w:t>
      </w:r>
      <w:r w:rsidR="00AD7C50">
        <w:t>;</w:t>
      </w:r>
      <w:r>
        <w:t xml:space="preserve"> </w:t>
      </w:r>
      <w:r w:rsidR="00AD7C50">
        <w:t>ER:</w:t>
      </w:r>
      <w:r w:rsidRPr="00AC205D">
        <w:t xml:space="preserve"> endoplasmic reticulum</w:t>
      </w:r>
    </w:p>
    <w:sectPr w:rsidR="00AD7C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64A"/>
    <w:rsid w:val="0053064A"/>
    <w:rsid w:val="00AC205D"/>
    <w:rsid w:val="00AD7C50"/>
    <w:rsid w:val="00B56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38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1662</Words>
  <Characters>9477</Characters>
  <Application>Microsoft Office Word</Application>
  <DocSecurity>0</DocSecurity>
  <Lines>78</Lines>
  <Paragraphs>22</Paragraphs>
  <ScaleCrop>false</ScaleCrop>
  <Company/>
  <LinksUpToDate>false</LinksUpToDate>
  <CharactersWithSpaces>11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yu</dc:creator>
  <cp:keywords/>
  <dc:description/>
  <cp:lastModifiedBy>maoyu</cp:lastModifiedBy>
  <cp:revision>2</cp:revision>
  <dcterms:created xsi:type="dcterms:W3CDTF">2016-02-15T02:40:00Z</dcterms:created>
  <dcterms:modified xsi:type="dcterms:W3CDTF">2016-02-15T03:03:00Z</dcterms:modified>
</cp:coreProperties>
</file>